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970A4" w:rsidRPr="0065378E" w:rsidRDefault="0065378E" w:rsidP="0065378E">
      <w:pPr>
        <w:spacing w:line="360" w:lineRule="auto"/>
        <w:rPr>
          <w:rFonts w:ascii="Times New Roman" w:hAnsi="Times New Roman"/>
          <w:lang w:val="en-US"/>
        </w:rPr>
      </w:pPr>
      <w:r w:rsidRPr="00F851AB">
        <w:rPr>
          <w:rFonts w:ascii="Times New Roman" w:hAnsi="Times New Roman" w:cs="Times New Roman"/>
          <w:lang w:val="en-US"/>
        </w:rPr>
        <w:t xml:space="preserve">Table </w:t>
      </w:r>
      <w:r w:rsidR="00C610B1">
        <w:rPr>
          <w:rFonts w:ascii="Times New Roman" w:hAnsi="Times New Roman" w:cs="Times New Roman"/>
          <w:lang w:val="en-US"/>
        </w:rPr>
        <w:t>S</w:t>
      </w:r>
      <w:r w:rsidRPr="00F851AB">
        <w:rPr>
          <w:rFonts w:ascii="Times New Roman" w:hAnsi="Times New Roman" w:cs="Times New Roman"/>
          <w:lang w:val="en-US"/>
        </w:rPr>
        <w:t xml:space="preserve">1. </w:t>
      </w:r>
      <w:proofErr w:type="gramStart"/>
      <w:r w:rsidRPr="009A0183">
        <w:rPr>
          <w:rFonts w:ascii="Times New Roman" w:hAnsi="Times New Roman"/>
          <w:bCs/>
          <w:lang w:val="en-US"/>
        </w:rPr>
        <w:t xml:space="preserve">Family-wise </w:t>
      </w:r>
      <w:proofErr w:type="spellStart"/>
      <w:r w:rsidRPr="009A0183">
        <w:rPr>
          <w:rFonts w:ascii="Times New Roman" w:hAnsi="Times New Roman"/>
          <w:bCs/>
          <w:lang w:val="en-US"/>
        </w:rPr>
        <w:t>NPL</w:t>
      </w:r>
      <w:r w:rsidRPr="009A0183">
        <w:rPr>
          <w:rFonts w:ascii="Times New Roman" w:hAnsi="Times New Roman"/>
          <w:bCs/>
          <w:vertAlign w:val="subscript"/>
          <w:lang w:val="en-US"/>
        </w:rPr>
        <w:t>all</w:t>
      </w:r>
      <w:proofErr w:type="spellEnd"/>
      <w:r w:rsidRPr="009A0183">
        <w:rPr>
          <w:rFonts w:ascii="Times New Roman" w:hAnsi="Times New Roman"/>
          <w:bCs/>
          <w:lang w:val="en-US"/>
        </w:rPr>
        <w:t xml:space="preserve"> scores for </w:t>
      </w:r>
      <w:r w:rsidR="00BE303F">
        <w:rPr>
          <w:rFonts w:ascii="Times New Roman" w:hAnsi="Times New Roman"/>
          <w:bCs/>
          <w:lang w:val="en-US"/>
        </w:rPr>
        <w:t xml:space="preserve">the </w:t>
      </w:r>
      <w:r w:rsidR="00F851AB">
        <w:rPr>
          <w:rFonts w:ascii="Times New Roman" w:hAnsi="Times New Roman"/>
          <w:bCs/>
          <w:lang w:val="en-US"/>
        </w:rPr>
        <w:t>9q34</w:t>
      </w:r>
      <w:r w:rsidR="00BE303F">
        <w:rPr>
          <w:rFonts w:ascii="Times New Roman" w:hAnsi="Times New Roman"/>
          <w:bCs/>
          <w:lang w:val="en-US"/>
        </w:rPr>
        <w:t xml:space="preserve"> linkage region</w:t>
      </w:r>
      <w:r w:rsidRPr="009A0183">
        <w:rPr>
          <w:rFonts w:ascii="Times New Roman" w:hAnsi="Times New Roman"/>
          <w:bCs/>
          <w:lang w:val="en-US"/>
        </w:rPr>
        <w:t>.</w:t>
      </w:r>
      <w:proofErr w:type="gramEnd"/>
      <w:r w:rsidRPr="009A0183">
        <w:rPr>
          <w:rFonts w:ascii="Times New Roman" w:hAnsi="Times New Roman"/>
          <w:bCs/>
          <w:lang w:val="en-US"/>
        </w:rPr>
        <w:t xml:space="preserve"> </w:t>
      </w:r>
      <w:r w:rsidRPr="009A0183">
        <w:rPr>
          <w:rFonts w:ascii="Times New Roman" w:hAnsi="Times New Roman"/>
          <w:lang w:val="en-US"/>
        </w:rPr>
        <w:t>Families showing significant linkage are shaded dark grey. Families showing suggestive linkage are shaded light grey.</w:t>
      </w:r>
      <w:bookmarkStart w:id="0" w:name="_GoBack"/>
      <w:bookmarkEnd w:id="0"/>
    </w:p>
    <w:p w:rsidR="00F970A4" w:rsidRPr="005B2B71" w:rsidRDefault="00F970A4" w:rsidP="0065378E">
      <w:pPr>
        <w:spacing w:line="360" w:lineRule="auto"/>
        <w:ind w:left="-567" w:firstLine="567"/>
        <w:rPr>
          <w:rFonts w:ascii="Times New Roman" w:hAnsi="Times New Roman" w:cs="Times New Roman"/>
          <w:lang w:val="en-US"/>
        </w:rPr>
      </w:pPr>
    </w:p>
    <w:tbl>
      <w:tblPr>
        <w:tblW w:w="8880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008"/>
        <w:gridCol w:w="850"/>
        <w:gridCol w:w="1162"/>
        <w:gridCol w:w="1120"/>
        <w:gridCol w:w="1160"/>
        <w:gridCol w:w="1120"/>
        <w:gridCol w:w="1160"/>
        <w:gridCol w:w="1300"/>
      </w:tblGrid>
      <w:tr w:rsidR="00F970A4" w:rsidRPr="00F970A4" w:rsidTr="00F970A4">
        <w:trPr>
          <w:trHeight w:val="300"/>
        </w:trPr>
        <w:tc>
          <w:tcPr>
            <w:tcW w:w="185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0A4" w:rsidRPr="00F970A4" w:rsidRDefault="00F970A4" w:rsidP="003176B1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F970A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arker</w:t>
            </w:r>
            <w:proofErr w:type="spellEnd"/>
          </w:p>
        </w:tc>
        <w:tc>
          <w:tcPr>
            <w:tcW w:w="11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0A4" w:rsidRPr="00F970A4" w:rsidRDefault="00F970A4" w:rsidP="003176B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70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9S290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0A4" w:rsidRPr="00F970A4" w:rsidRDefault="00F970A4" w:rsidP="003176B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70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9S159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0A4" w:rsidRPr="00F970A4" w:rsidRDefault="00F970A4" w:rsidP="003176B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70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9S1863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0A4" w:rsidRPr="00F970A4" w:rsidRDefault="00F970A4" w:rsidP="003176B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70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9S313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0A4" w:rsidRPr="00F970A4" w:rsidRDefault="00F970A4" w:rsidP="003176B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70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9S179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0A4" w:rsidRPr="00F970A4" w:rsidRDefault="00F970A4" w:rsidP="003176B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70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9S1199</w:t>
            </w:r>
          </w:p>
        </w:tc>
      </w:tr>
      <w:tr w:rsidR="00F970A4" w:rsidRPr="00F970A4" w:rsidTr="00F970A4">
        <w:trPr>
          <w:trHeight w:val="300"/>
        </w:trPr>
        <w:tc>
          <w:tcPr>
            <w:tcW w:w="185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970A4" w:rsidRPr="00F970A4" w:rsidRDefault="00F970A4" w:rsidP="003176B1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F970A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hysical</w:t>
            </w:r>
            <w:proofErr w:type="spellEnd"/>
            <w:r w:rsidRPr="00F970A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970A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ocus</w:t>
            </w:r>
            <w:proofErr w:type="spellEnd"/>
            <w:r w:rsidRPr="00F970A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F970A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p</w:t>
            </w:r>
            <w:proofErr w:type="spellEnd"/>
            <w:r w:rsidRPr="00F970A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0A4" w:rsidRPr="00F970A4" w:rsidRDefault="00F970A4" w:rsidP="003176B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70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152746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0A4" w:rsidRPr="00F970A4" w:rsidRDefault="00F970A4" w:rsidP="003176B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70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2369694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0A4" w:rsidRPr="00F970A4" w:rsidRDefault="00F970A4" w:rsidP="003176B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70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349984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0A4" w:rsidRPr="00F970A4" w:rsidRDefault="00F970A4" w:rsidP="003176B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70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3887414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0A4" w:rsidRPr="00F970A4" w:rsidRDefault="00F970A4" w:rsidP="003176B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70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509162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0A4" w:rsidRPr="00F970A4" w:rsidRDefault="00F970A4" w:rsidP="003176B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70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5831155</w:t>
            </w:r>
          </w:p>
        </w:tc>
      </w:tr>
      <w:tr w:rsidR="00F970A4" w:rsidRPr="00F970A4" w:rsidTr="00F970A4">
        <w:trPr>
          <w:trHeight w:val="300"/>
        </w:trPr>
        <w:tc>
          <w:tcPr>
            <w:tcW w:w="100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0A4" w:rsidRPr="00F970A4" w:rsidRDefault="00F970A4" w:rsidP="003176B1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F970A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amily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:rsidR="00F970A4" w:rsidRPr="00F970A4" w:rsidRDefault="00F970A4" w:rsidP="003176B1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970A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3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:rsidR="00F970A4" w:rsidRPr="00F970A4" w:rsidRDefault="00F970A4" w:rsidP="003176B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70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  <w:r w:rsidR="00901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970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:rsidR="00F970A4" w:rsidRPr="00F970A4" w:rsidRDefault="00F970A4" w:rsidP="003176B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70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  <w:r w:rsidR="00901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970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9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:rsidR="00F970A4" w:rsidRPr="00F970A4" w:rsidRDefault="00F970A4" w:rsidP="003176B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70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  <w:r w:rsidR="00901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970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2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:rsidR="00F970A4" w:rsidRPr="00F970A4" w:rsidRDefault="00F970A4" w:rsidP="003176B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70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  <w:r w:rsidR="00901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970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2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:rsidR="00F970A4" w:rsidRPr="00F970A4" w:rsidRDefault="00F970A4" w:rsidP="003176B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70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  <w:r w:rsidR="00901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970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:rsidR="00F970A4" w:rsidRPr="00F970A4" w:rsidRDefault="00F970A4" w:rsidP="003176B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70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  <w:r w:rsidR="00901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970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9</w:t>
            </w:r>
          </w:p>
        </w:tc>
      </w:tr>
      <w:tr w:rsidR="00F970A4" w:rsidRPr="00F970A4" w:rsidTr="00F970A4">
        <w:trPr>
          <w:trHeight w:val="300"/>
        </w:trPr>
        <w:tc>
          <w:tcPr>
            <w:tcW w:w="10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970A4" w:rsidRPr="00F970A4" w:rsidRDefault="00F970A4" w:rsidP="003176B1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:rsidR="00F970A4" w:rsidRPr="00F970A4" w:rsidRDefault="00F970A4" w:rsidP="003176B1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970A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2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:rsidR="00F970A4" w:rsidRPr="00F970A4" w:rsidRDefault="00F970A4" w:rsidP="003176B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70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901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970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:rsidR="00F970A4" w:rsidRPr="00F970A4" w:rsidRDefault="00F970A4" w:rsidP="003176B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70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 w:rsidR="00901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970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3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:rsidR="00F970A4" w:rsidRPr="00F970A4" w:rsidRDefault="00F970A4" w:rsidP="003176B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70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 w:rsidR="00901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970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:rsidR="00F970A4" w:rsidRPr="00F970A4" w:rsidRDefault="00F970A4" w:rsidP="003176B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70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 w:rsidR="00901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970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:rsidR="00F970A4" w:rsidRPr="00F970A4" w:rsidRDefault="00F970A4" w:rsidP="003176B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70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 w:rsidR="00901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970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:rsidR="00F970A4" w:rsidRPr="00F970A4" w:rsidRDefault="00F970A4" w:rsidP="003176B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70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 w:rsidR="00901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970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4</w:t>
            </w:r>
          </w:p>
        </w:tc>
      </w:tr>
      <w:tr w:rsidR="00F970A4" w:rsidRPr="00F970A4" w:rsidTr="00F970A4">
        <w:trPr>
          <w:trHeight w:val="300"/>
        </w:trPr>
        <w:tc>
          <w:tcPr>
            <w:tcW w:w="10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970A4" w:rsidRPr="00F970A4" w:rsidRDefault="00F970A4" w:rsidP="003176B1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F970A4" w:rsidRPr="00F970A4" w:rsidRDefault="00F970A4" w:rsidP="003176B1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970A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46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F970A4" w:rsidRPr="00F970A4" w:rsidRDefault="00F970A4" w:rsidP="003176B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70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901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970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F970A4" w:rsidRPr="00F970A4" w:rsidRDefault="00F970A4" w:rsidP="003176B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70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901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970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F970A4" w:rsidRPr="00F970A4" w:rsidRDefault="00F970A4" w:rsidP="003176B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70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901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970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F970A4" w:rsidRPr="00F970A4" w:rsidRDefault="00F970A4" w:rsidP="003176B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70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901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970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9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F970A4" w:rsidRPr="00F970A4" w:rsidRDefault="00F970A4" w:rsidP="003176B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70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901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970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F970A4" w:rsidRPr="00F970A4" w:rsidRDefault="00F970A4" w:rsidP="003176B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70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901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970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6</w:t>
            </w:r>
          </w:p>
        </w:tc>
      </w:tr>
      <w:tr w:rsidR="00F970A4" w:rsidRPr="00F970A4" w:rsidTr="00F970A4">
        <w:trPr>
          <w:trHeight w:val="300"/>
        </w:trPr>
        <w:tc>
          <w:tcPr>
            <w:tcW w:w="10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970A4" w:rsidRPr="00F970A4" w:rsidRDefault="00F970A4" w:rsidP="003176B1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F970A4" w:rsidRPr="00F970A4" w:rsidRDefault="00F970A4" w:rsidP="003176B1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970A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1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F970A4" w:rsidRPr="00F970A4" w:rsidRDefault="00F970A4" w:rsidP="003176B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70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901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970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F970A4" w:rsidRPr="00F970A4" w:rsidRDefault="00F970A4" w:rsidP="003176B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70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901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970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7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F970A4" w:rsidRPr="00F970A4" w:rsidRDefault="00F970A4" w:rsidP="003176B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70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901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970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F970A4" w:rsidRPr="00F970A4" w:rsidRDefault="00F970A4" w:rsidP="003176B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70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901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970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9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F970A4" w:rsidRPr="00F970A4" w:rsidRDefault="00F970A4" w:rsidP="003176B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70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901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970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F970A4" w:rsidRPr="00F970A4" w:rsidRDefault="00F970A4" w:rsidP="003176B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70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901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970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9</w:t>
            </w:r>
          </w:p>
        </w:tc>
      </w:tr>
      <w:tr w:rsidR="00F970A4" w:rsidRPr="00F970A4" w:rsidTr="00F970A4">
        <w:trPr>
          <w:trHeight w:val="300"/>
        </w:trPr>
        <w:tc>
          <w:tcPr>
            <w:tcW w:w="10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970A4" w:rsidRPr="00F970A4" w:rsidRDefault="00F970A4" w:rsidP="003176B1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F970A4" w:rsidRPr="00F970A4" w:rsidRDefault="00F970A4" w:rsidP="003176B1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970A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8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F970A4" w:rsidRPr="00F970A4" w:rsidRDefault="00F970A4" w:rsidP="003176B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70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901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970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F970A4" w:rsidRPr="00F970A4" w:rsidRDefault="00F970A4" w:rsidP="003176B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70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901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970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F970A4" w:rsidRPr="00F970A4" w:rsidRDefault="00F970A4" w:rsidP="003176B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70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901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970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F970A4" w:rsidRPr="00F970A4" w:rsidRDefault="00F970A4" w:rsidP="003176B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70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901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970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8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F970A4" w:rsidRPr="00F970A4" w:rsidRDefault="00F970A4" w:rsidP="003176B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70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901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970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F970A4" w:rsidRPr="00F970A4" w:rsidRDefault="00F970A4" w:rsidP="003176B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70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901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970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5</w:t>
            </w:r>
          </w:p>
        </w:tc>
      </w:tr>
      <w:tr w:rsidR="00F970A4" w:rsidRPr="00F970A4" w:rsidTr="004C580F">
        <w:trPr>
          <w:trHeight w:val="300"/>
        </w:trPr>
        <w:tc>
          <w:tcPr>
            <w:tcW w:w="10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970A4" w:rsidRPr="00F970A4" w:rsidRDefault="00F970A4" w:rsidP="003176B1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F970A4" w:rsidRPr="00F970A4" w:rsidRDefault="00F970A4" w:rsidP="003176B1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970A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40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F970A4" w:rsidRPr="00F970A4" w:rsidRDefault="00F970A4" w:rsidP="003176B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70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901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970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F970A4" w:rsidRPr="00F970A4" w:rsidRDefault="00F970A4" w:rsidP="003176B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70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901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970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F970A4" w:rsidRPr="00F970A4" w:rsidRDefault="00F970A4" w:rsidP="003176B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70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901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970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F970A4" w:rsidRPr="00F970A4" w:rsidRDefault="00F970A4" w:rsidP="003176B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70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901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970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F970A4" w:rsidRPr="00F970A4" w:rsidRDefault="00F970A4" w:rsidP="003176B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70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901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970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F970A4" w:rsidRPr="00F970A4" w:rsidRDefault="00F970A4" w:rsidP="003176B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70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901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970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0</w:t>
            </w:r>
          </w:p>
        </w:tc>
      </w:tr>
      <w:tr w:rsidR="00F970A4" w:rsidRPr="00F970A4" w:rsidTr="004C580F">
        <w:trPr>
          <w:trHeight w:val="300"/>
        </w:trPr>
        <w:tc>
          <w:tcPr>
            <w:tcW w:w="10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970A4" w:rsidRPr="00F970A4" w:rsidRDefault="00F970A4" w:rsidP="003176B1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 w:themeFill="background1"/>
            <w:noWrap/>
            <w:vAlign w:val="center"/>
            <w:hideMark/>
          </w:tcPr>
          <w:p w:rsidR="00F970A4" w:rsidRPr="00F970A4" w:rsidRDefault="00F970A4" w:rsidP="003176B1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970A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1</w:t>
            </w:r>
          </w:p>
        </w:tc>
        <w:tc>
          <w:tcPr>
            <w:tcW w:w="11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 w:themeFill="background1"/>
            <w:noWrap/>
            <w:vAlign w:val="center"/>
            <w:hideMark/>
          </w:tcPr>
          <w:p w:rsidR="00F970A4" w:rsidRPr="00F970A4" w:rsidRDefault="00F970A4" w:rsidP="003176B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70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901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970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6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 w:themeFill="background1"/>
            <w:noWrap/>
            <w:vAlign w:val="center"/>
            <w:hideMark/>
          </w:tcPr>
          <w:p w:rsidR="00F970A4" w:rsidRPr="00F970A4" w:rsidRDefault="00F970A4" w:rsidP="003176B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70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901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970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6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 w:themeFill="background1"/>
            <w:noWrap/>
            <w:vAlign w:val="center"/>
            <w:hideMark/>
          </w:tcPr>
          <w:p w:rsidR="00F970A4" w:rsidRPr="00F970A4" w:rsidRDefault="00F970A4" w:rsidP="003176B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70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901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970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6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 w:themeFill="background1"/>
            <w:noWrap/>
            <w:vAlign w:val="center"/>
            <w:hideMark/>
          </w:tcPr>
          <w:p w:rsidR="00F970A4" w:rsidRPr="00F970A4" w:rsidRDefault="00F970A4" w:rsidP="003176B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70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901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970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7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 w:themeFill="background1"/>
            <w:noWrap/>
            <w:vAlign w:val="center"/>
            <w:hideMark/>
          </w:tcPr>
          <w:p w:rsidR="00F970A4" w:rsidRPr="00F970A4" w:rsidRDefault="00F970A4" w:rsidP="003176B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70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901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970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6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 w:themeFill="background1"/>
            <w:noWrap/>
            <w:vAlign w:val="center"/>
            <w:hideMark/>
          </w:tcPr>
          <w:p w:rsidR="00F970A4" w:rsidRPr="00F970A4" w:rsidRDefault="00F970A4" w:rsidP="003176B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70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901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970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6</w:t>
            </w:r>
          </w:p>
        </w:tc>
      </w:tr>
      <w:tr w:rsidR="00F970A4" w:rsidRPr="00F970A4" w:rsidTr="00F970A4">
        <w:trPr>
          <w:trHeight w:val="300"/>
        </w:trPr>
        <w:tc>
          <w:tcPr>
            <w:tcW w:w="10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970A4" w:rsidRPr="00F970A4" w:rsidRDefault="00F970A4" w:rsidP="003176B1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0A4" w:rsidRPr="00F970A4" w:rsidRDefault="00F970A4" w:rsidP="003176B1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970A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0A4" w:rsidRPr="00F970A4" w:rsidRDefault="00F970A4" w:rsidP="003176B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70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901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970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0A4" w:rsidRPr="00F970A4" w:rsidRDefault="00F970A4" w:rsidP="003176B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70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901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970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6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0A4" w:rsidRPr="00F970A4" w:rsidRDefault="00F970A4" w:rsidP="003176B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70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901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970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0A4" w:rsidRPr="00F970A4" w:rsidRDefault="00F970A4" w:rsidP="003176B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70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901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970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7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0A4" w:rsidRPr="00F970A4" w:rsidRDefault="00F970A4" w:rsidP="003176B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70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901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970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0A4" w:rsidRPr="00F970A4" w:rsidRDefault="00F970A4" w:rsidP="003176B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70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901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970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8</w:t>
            </w:r>
          </w:p>
        </w:tc>
      </w:tr>
      <w:tr w:rsidR="00F970A4" w:rsidRPr="00F970A4" w:rsidTr="00F970A4">
        <w:trPr>
          <w:trHeight w:val="300"/>
        </w:trPr>
        <w:tc>
          <w:tcPr>
            <w:tcW w:w="10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970A4" w:rsidRPr="00F970A4" w:rsidRDefault="00F970A4" w:rsidP="003176B1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0A4" w:rsidRPr="00F970A4" w:rsidRDefault="00F970A4" w:rsidP="003176B1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970A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0A4" w:rsidRPr="00F970A4" w:rsidRDefault="00F970A4" w:rsidP="003176B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70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901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970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0A4" w:rsidRPr="00F970A4" w:rsidRDefault="00F970A4" w:rsidP="003176B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70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901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970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0A4" w:rsidRPr="00F970A4" w:rsidRDefault="00F970A4" w:rsidP="003176B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70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901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970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0A4" w:rsidRPr="00F970A4" w:rsidRDefault="00F970A4" w:rsidP="003176B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70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901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970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0A4" w:rsidRPr="00F970A4" w:rsidRDefault="00F970A4" w:rsidP="003176B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70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901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970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0A4" w:rsidRPr="00F970A4" w:rsidRDefault="00F970A4" w:rsidP="003176B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70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901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970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0</w:t>
            </w:r>
          </w:p>
        </w:tc>
      </w:tr>
      <w:tr w:rsidR="00F970A4" w:rsidRPr="00F970A4" w:rsidTr="00F970A4">
        <w:trPr>
          <w:trHeight w:val="300"/>
        </w:trPr>
        <w:tc>
          <w:tcPr>
            <w:tcW w:w="10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970A4" w:rsidRPr="00F970A4" w:rsidRDefault="00F970A4" w:rsidP="003176B1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0A4" w:rsidRPr="00F970A4" w:rsidRDefault="00F970A4" w:rsidP="003176B1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970A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0A4" w:rsidRPr="00F970A4" w:rsidRDefault="00F970A4" w:rsidP="003176B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70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901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970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4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0A4" w:rsidRPr="00F970A4" w:rsidRDefault="00F970A4" w:rsidP="003176B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70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901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970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0A4" w:rsidRPr="00F970A4" w:rsidRDefault="00F970A4" w:rsidP="003176B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70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901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970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0A4" w:rsidRPr="00F970A4" w:rsidRDefault="00F970A4" w:rsidP="003176B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70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901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970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0A4" w:rsidRPr="00F970A4" w:rsidRDefault="00F970A4" w:rsidP="003176B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70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901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970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7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0A4" w:rsidRPr="00F970A4" w:rsidRDefault="00F970A4" w:rsidP="003176B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70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901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970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0</w:t>
            </w:r>
          </w:p>
        </w:tc>
      </w:tr>
      <w:tr w:rsidR="00F970A4" w:rsidRPr="00F970A4" w:rsidTr="00F970A4">
        <w:trPr>
          <w:trHeight w:val="300"/>
        </w:trPr>
        <w:tc>
          <w:tcPr>
            <w:tcW w:w="10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970A4" w:rsidRPr="00F970A4" w:rsidRDefault="00F970A4" w:rsidP="003176B1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0A4" w:rsidRPr="00F970A4" w:rsidRDefault="00F970A4" w:rsidP="003176B1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970A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7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0A4" w:rsidRPr="00F970A4" w:rsidRDefault="00F970A4" w:rsidP="003176B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70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901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970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0A4" w:rsidRPr="00F970A4" w:rsidRDefault="00F970A4" w:rsidP="003176B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70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901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970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6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0A4" w:rsidRPr="00F970A4" w:rsidRDefault="00F970A4" w:rsidP="003176B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70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901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970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0A4" w:rsidRPr="00F970A4" w:rsidRDefault="00F970A4" w:rsidP="003176B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70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901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970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3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0A4" w:rsidRPr="00F970A4" w:rsidRDefault="00F970A4" w:rsidP="003176B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70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901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970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0A4" w:rsidRPr="00F970A4" w:rsidRDefault="00F970A4" w:rsidP="003176B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70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901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970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7</w:t>
            </w:r>
          </w:p>
        </w:tc>
      </w:tr>
      <w:tr w:rsidR="00F970A4" w:rsidRPr="00F970A4" w:rsidTr="00F970A4">
        <w:trPr>
          <w:trHeight w:val="300"/>
        </w:trPr>
        <w:tc>
          <w:tcPr>
            <w:tcW w:w="10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970A4" w:rsidRPr="00F970A4" w:rsidRDefault="00F970A4" w:rsidP="003176B1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0A4" w:rsidRPr="00F970A4" w:rsidRDefault="00F970A4" w:rsidP="003176B1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970A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5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0A4" w:rsidRPr="00F970A4" w:rsidRDefault="00F970A4" w:rsidP="003176B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70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</w:t>
            </w:r>
            <w:r w:rsidR="00901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970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0A4" w:rsidRPr="00F970A4" w:rsidRDefault="00F970A4" w:rsidP="003176B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70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901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970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3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0A4" w:rsidRPr="00F970A4" w:rsidRDefault="00F970A4" w:rsidP="003176B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70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</w:t>
            </w:r>
            <w:r w:rsidR="00901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970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0A4" w:rsidRPr="00F970A4" w:rsidRDefault="00F970A4" w:rsidP="003176B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70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</w:t>
            </w:r>
            <w:r w:rsidR="00901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970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4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0A4" w:rsidRPr="00F970A4" w:rsidRDefault="00F970A4" w:rsidP="003176B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70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</w:t>
            </w:r>
            <w:r w:rsidR="00901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970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0A4" w:rsidRPr="00F970A4" w:rsidRDefault="00F970A4" w:rsidP="003176B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70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</w:t>
            </w:r>
            <w:r w:rsidR="00901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970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8</w:t>
            </w:r>
          </w:p>
        </w:tc>
      </w:tr>
      <w:tr w:rsidR="00F970A4" w:rsidRPr="00F970A4" w:rsidTr="00F970A4">
        <w:trPr>
          <w:trHeight w:val="300"/>
        </w:trPr>
        <w:tc>
          <w:tcPr>
            <w:tcW w:w="10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970A4" w:rsidRPr="00F970A4" w:rsidRDefault="00F970A4" w:rsidP="003176B1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0A4" w:rsidRPr="00F970A4" w:rsidRDefault="00F970A4" w:rsidP="003176B1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970A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0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0A4" w:rsidRPr="00F970A4" w:rsidRDefault="00F970A4" w:rsidP="003176B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70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901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970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2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0A4" w:rsidRPr="00F970A4" w:rsidRDefault="00F970A4" w:rsidP="003176B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70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901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970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1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0A4" w:rsidRPr="00F970A4" w:rsidRDefault="00F970A4" w:rsidP="003176B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70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901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970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3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0A4" w:rsidRPr="00F970A4" w:rsidRDefault="00F970A4" w:rsidP="003176B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70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901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970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36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0A4" w:rsidRPr="00F970A4" w:rsidRDefault="00F970A4" w:rsidP="003176B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70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901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970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4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0A4" w:rsidRPr="00F970A4" w:rsidRDefault="00F970A4" w:rsidP="003176B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70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901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970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35</w:t>
            </w:r>
          </w:p>
        </w:tc>
      </w:tr>
      <w:tr w:rsidR="00F970A4" w:rsidRPr="00F970A4" w:rsidTr="00F970A4">
        <w:trPr>
          <w:trHeight w:val="300"/>
        </w:trPr>
        <w:tc>
          <w:tcPr>
            <w:tcW w:w="10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970A4" w:rsidRPr="00F970A4" w:rsidRDefault="00F970A4" w:rsidP="003176B1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0A4" w:rsidRPr="00F970A4" w:rsidRDefault="00F970A4" w:rsidP="003176B1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970A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2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0A4" w:rsidRPr="00F970A4" w:rsidRDefault="00F970A4" w:rsidP="003176B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70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901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970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0A4" w:rsidRPr="00F970A4" w:rsidRDefault="00F970A4" w:rsidP="003176B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70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901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970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6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0A4" w:rsidRPr="00F970A4" w:rsidRDefault="00F970A4" w:rsidP="003176B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70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901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970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8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0A4" w:rsidRPr="00F970A4" w:rsidRDefault="00F970A4" w:rsidP="003176B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70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901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970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7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0A4" w:rsidRPr="00F970A4" w:rsidRDefault="00F970A4" w:rsidP="003176B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70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901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970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0A4" w:rsidRPr="00F970A4" w:rsidRDefault="00F970A4" w:rsidP="003176B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70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901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970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6</w:t>
            </w:r>
          </w:p>
        </w:tc>
      </w:tr>
      <w:tr w:rsidR="00F970A4" w:rsidRPr="00F970A4" w:rsidTr="00F970A4">
        <w:trPr>
          <w:trHeight w:val="300"/>
        </w:trPr>
        <w:tc>
          <w:tcPr>
            <w:tcW w:w="10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970A4" w:rsidRPr="00F970A4" w:rsidRDefault="00F970A4" w:rsidP="003176B1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0A4" w:rsidRPr="00F970A4" w:rsidRDefault="00F970A4" w:rsidP="003176B1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970A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7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0A4" w:rsidRPr="00F970A4" w:rsidRDefault="00F970A4" w:rsidP="003176B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70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901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970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8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0A4" w:rsidRPr="00F970A4" w:rsidRDefault="00F970A4" w:rsidP="003176B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70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901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970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9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0A4" w:rsidRPr="00F970A4" w:rsidRDefault="00F970A4" w:rsidP="003176B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70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901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970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0A4" w:rsidRPr="00F970A4" w:rsidRDefault="00F970A4" w:rsidP="003176B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70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901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970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3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0A4" w:rsidRPr="00F970A4" w:rsidRDefault="00F970A4" w:rsidP="003176B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70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901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970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0A4" w:rsidRPr="00F970A4" w:rsidRDefault="00F970A4" w:rsidP="003176B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70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901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970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2</w:t>
            </w:r>
          </w:p>
        </w:tc>
      </w:tr>
      <w:tr w:rsidR="00F970A4" w:rsidRPr="00F970A4" w:rsidTr="00F970A4">
        <w:trPr>
          <w:trHeight w:val="300"/>
        </w:trPr>
        <w:tc>
          <w:tcPr>
            <w:tcW w:w="10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970A4" w:rsidRPr="00F970A4" w:rsidRDefault="00F970A4" w:rsidP="003176B1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0A4" w:rsidRPr="00F970A4" w:rsidRDefault="00F970A4" w:rsidP="003176B1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970A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8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0A4" w:rsidRPr="00F970A4" w:rsidRDefault="00F970A4" w:rsidP="003176B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70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901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970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0A4" w:rsidRPr="00F970A4" w:rsidRDefault="00F970A4" w:rsidP="003176B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70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901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970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6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0A4" w:rsidRPr="00F970A4" w:rsidRDefault="00F970A4" w:rsidP="003176B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70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901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970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0A4" w:rsidRPr="00F970A4" w:rsidRDefault="00F970A4" w:rsidP="003176B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70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901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970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0A4" w:rsidRPr="00F970A4" w:rsidRDefault="00F970A4" w:rsidP="003176B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70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901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970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0A4" w:rsidRPr="00F970A4" w:rsidRDefault="00F970A4" w:rsidP="003176B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70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</w:t>
            </w:r>
            <w:r w:rsidR="00901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970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10</w:t>
            </w:r>
          </w:p>
        </w:tc>
      </w:tr>
      <w:tr w:rsidR="00F970A4" w:rsidRPr="00F970A4" w:rsidTr="00F970A4">
        <w:trPr>
          <w:trHeight w:val="300"/>
        </w:trPr>
        <w:tc>
          <w:tcPr>
            <w:tcW w:w="10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970A4" w:rsidRPr="00F970A4" w:rsidRDefault="00F970A4" w:rsidP="003176B1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0A4" w:rsidRPr="00F970A4" w:rsidRDefault="00F970A4" w:rsidP="003176B1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970A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41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0A4" w:rsidRPr="00F970A4" w:rsidRDefault="00F970A4" w:rsidP="003176B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70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</w:t>
            </w:r>
            <w:r w:rsidR="00901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970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0A4" w:rsidRPr="00F970A4" w:rsidRDefault="00F970A4" w:rsidP="003176B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70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</w:t>
            </w:r>
            <w:r w:rsidR="00901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970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7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0A4" w:rsidRPr="00F970A4" w:rsidRDefault="00F970A4" w:rsidP="003176B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70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</w:t>
            </w:r>
            <w:r w:rsidR="00901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970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0A4" w:rsidRPr="00F970A4" w:rsidRDefault="00F970A4" w:rsidP="003176B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70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</w:t>
            </w:r>
            <w:r w:rsidR="00901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970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4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0A4" w:rsidRPr="00F970A4" w:rsidRDefault="00F970A4" w:rsidP="003176B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70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</w:t>
            </w:r>
            <w:r w:rsidR="00901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970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0A4" w:rsidRPr="00F970A4" w:rsidRDefault="00F970A4" w:rsidP="003176B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70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</w:t>
            </w:r>
            <w:r w:rsidR="00901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970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1</w:t>
            </w:r>
          </w:p>
        </w:tc>
      </w:tr>
      <w:tr w:rsidR="00F970A4" w:rsidRPr="00F970A4" w:rsidTr="00F970A4">
        <w:trPr>
          <w:trHeight w:val="300"/>
        </w:trPr>
        <w:tc>
          <w:tcPr>
            <w:tcW w:w="10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970A4" w:rsidRPr="00F970A4" w:rsidRDefault="00F970A4" w:rsidP="003176B1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0A4" w:rsidRPr="00F970A4" w:rsidRDefault="00F970A4" w:rsidP="003176B1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970A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43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0A4" w:rsidRPr="00F970A4" w:rsidRDefault="00F970A4" w:rsidP="003176B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70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901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970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0A4" w:rsidRPr="00F970A4" w:rsidRDefault="00F970A4" w:rsidP="003176B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70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901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970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3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0A4" w:rsidRPr="00F970A4" w:rsidRDefault="00F970A4" w:rsidP="003176B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70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901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970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0A4" w:rsidRPr="00F970A4" w:rsidRDefault="00F970A4" w:rsidP="003176B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70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901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970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4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0A4" w:rsidRPr="00F970A4" w:rsidRDefault="00F970A4" w:rsidP="003176B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70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901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970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4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0A4" w:rsidRPr="00F970A4" w:rsidRDefault="00F970A4" w:rsidP="003176B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70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901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970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34</w:t>
            </w:r>
          </w:p>
        </w:tc>
      </w:tr>
      <w:tr w:rsidR="00F970A4" w:rsidRPr="00F970A4" w:rsidTr="00F970A4">
        <w:trPr>
          <w:trHeight w:val="300"/>
        </w:trPr>
        <w:tc>
          <w:tcPr>
            <w:tcW w:w="10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970A4" w:rsidRPr="00F970A4" w:rsidRDefault="00F970A4" w:rsidP="003176B1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0A4" w:rsidRPr="00F970A4" w:rsidRDefault="00F970A4" w:rsidP="003176B1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970A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45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0A4" w:rsidRPr="00F970A4" w:rsidRDefault="00F970A4" w:rsidP="003176B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70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901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970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7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0A4" w:rsidRPr="00F970A4" w:rsidRDefault="00F970A4" w:rsidP="003176B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70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901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970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14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0A4" w:rsidRPr="00F970A4" w:rsidRDefault="00F970A4" w:rsidP="003176B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70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901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970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1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0A4" w:rsidRPr="00F970A4" w:rsidRDefault="00F970A4" w:rsidP="003176B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70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901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970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7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0A4" w:rsidRPr="00F970A4" w:rsidRDefault="00F970A4" w:rsidP="003176B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70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901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970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4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0A4" w:rsidRPr="00F970A4" w:rsidRDefault="00F970A4" w:rsidP="003176B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70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901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970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32</w:t>
            </w:r>
          </w:p>
        </w:tc>
      </w:tr>
    </w:tbl>
    <w:p w:rsidR="00F970A4" w:rsidRDefault="00F970A4" w:rsidP="0065378E">
      <w:pPr>
        <w:spacing w:line="360" w:lineRule="auto"/>
        <w:ind w:left="-567" w:firstLine="567"/>
      </w:pPr>
    </w:p>
    <w:p w:rsidR="003176B1" w:rsidRDefault="003176B1" w:rsidP="0065378E">
      <w:pPr>
        <w:spacing w:line="360" w:lineRule="auto"/>
        <w:ind w:left="-567" w:firstLine="567"/>
      </w:pPr>
    </w:p>
    <w:p w:rsidR="003176B1" w:rsidRDefault="003176B1" w:rsidP="0065378E">
      <w:pPr>
        <w:spacing w:line="360" w:lineRule="auto"/>
        <w:ind w:left="-567" w:firstLine="567"/>
      </w:pPr>
    </w:p>
    <w:p w:rsidR="003176B1" w:rsidRDefault="003176B1" w:rsidP="0065378E">
      <w:pPr>
        <w:spacing w:line="360" w:lineRule="auto"/>
        <w:ind w:left="-567" w:firstLine="567"/>
      </w:pPr>
    </w:p>
    <w:p w:rsidR="003176B1" w:rsidRDefault="003176B1" w:rsidP="0065378E">
      <w:pPr>
        <w:spacing w:line="360" w:lineRule="auto"/>
        <w:ind w:left="-567" w:firstLine="567"/>
      </w:pPr>
    </w:p>
    <w:p w:rsidR="003176B1" w:rsidRDefault="003176B1" w:rsidP="0065378E">
      <w:pPr>
        <w:spacing w:line="360" w:lineRule="auto"/>
        <w:ind w:left="-567" w:firstLine="567"/>
      </w:pPr>
    </w:p>
    <w:p w:rsidR="003176B1" w:rsidRDefault="003176B1" w:rsidP="0065378E">
      <w:pPr>
        <w:spacing w:line="360" w:lineRule="auto"/>
        <w:ind w:left="-567" w:firstLine="567"/>
      </w:pPr>
    </w:p>
    <w:p w:rsidR="003176B1" w:rsidRDefault="003176B1" w:rsidP="0065378E">
      <w:pPr>
        <w:spacing w:line="360" w:lineRule="auto"/>
        <w:ind w:left="-567" w:firstLine="567"/>
      </w:pPr>
    </w:p>
    <w:p w:rsidR="003176B1" w:rsidRDefault="003176B1" w:rsidP="0065378E">
      <w:pPr>
        <w:spacing w:line="360" w:lineRule="auto"/>
        <w:ind w:left="-567" w:firstLine="567"/>
      </w:pPr>
    </w:p>
    <w:sectPr w:rsidR="003176B1" w:rsidSect="00F970A4">
      <w:pgSz w:w="11900" w:h="16840"/>
      <w:pgMar w:top="1440" w:right="1800" w:bottom="1440" w:left="1276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970A4"/>
    <w:rsid w:val="002E719E"/>
    <w:rsid w:val="003176B1"/>
    <w:rsid w:val="004C580F"/>
    <w:rsid w:val="005B2B71"/>
    <w:rsid w:val="005D0EBA"/>
    <w:rsid w:val="0065378E"/>
    <w:rsid w:val="006A7C04"/>
    <w:rsid w:val="00811005"/>
    <w:rsid w:val="009018EF"/>
    <w:rsid w:val="00BE303F"/>
    <w:rsid w:val="00C610B1"/>
    <w:rsid w:val="00DF5434"/>
    <w:rsid w:val="00F851AB"/>
    <w:rsid w:val="00F970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i-FI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i-FI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76006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684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085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902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562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383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7</Words>
  <Characters>103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kko</dc:creator>
  <cp:keywords/>
  <dc:description/>
  <cp:lastModifiedBy>kshannul</cp:lastModifiedBy>
  <cp:revision>3</cp:revision>
  <dcterms:created xsi:type="dcterms:W3CDTF">2012-09-11T10:50:00Z</dcterms:created>
  <dcterms:modified xsi:type="dcterms:W3CDTF">2012-09-24T09:44:00Z</dcterms:modified>
</cp:coreProperties>
</file>